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onflict of Interes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GB"/>
        </w:rPr>
      </w:pPr>
      <w:r>
        <w:rPr>
          <w:lang w:val="en-GB"/>
        </w:rPr>
        <w:t>The authors declare that they do not have conflicts of interest. The funding source of the study is acknowledged in the respective s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8:43:00Z</dcterms:created>
  <dc:creator>Pantelis Bagos</dc:creator>
  <dc:description/>
  <cp:keywords/>
  <dc:language>en-US</dc:language>
  <cp:lastModifiedBy>Pantelis Bagos</cp:lastModifiedBy>
  <dcterms:modified xsi:type="dcterms:W3CDTF">2016-06-24T18:46:00Z</dcterms:modified>
  <cp:revision>1</cp:revision>
  <dc:subject/>
  <dc:title>Conflict of Interest</dc:title>
</cp:coreProperties>
</file>